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8E35E" w14:textId="77777777" w:rsidR="008F003A" w:rsidRPr="00907AD7" w:rsidRDefault="008F003A" w:rsidP="008F003A">
      <w:pPr>
        <w:pStyle w:val="Heading2"/>
        <w:rPr>
          <w:rFonts w:cs="Times New Roman"/>
          <w:lang w:val="en-CA"/>
        </w:rPr>
      </w:pPr>
      <w:r w:rsidRPr="00907AD7">
        <w:rPr>
          <w:rFonts w:cs="Times New Roman"/>
          <w:lang w:val="en-CA"/>
        </w:rPr>
        <w:t>Supplemental Data</w:t>
      </w:r>
      <w:r>
        <w:rPr>
          <w:rFonts w:cs="Times New Roman"/>
          <w:lang w:val="en-CA"/>
        </w:rPr>
        <w:t xml:space="preserve"> (Online Only)</w:t>
      </w:r>
    </w:p>
    <w:p w14:paraId="77E77BE4" w14:textId="77777777" w:rsidR="008F003A" w:rsidRPr="00907AD7" w:rsidRDefault="008F003A" w:rsidP="008F003A">
      <w:pPr>
        <w:rPr>
          <w:lang w:val="en-CA"/>
        </w:rPr>
      </w:pPr>
    </w:p>
    <w:p w14:paraId="0688C581" w14:textId="77777777" w:rsidR="008F003A" w:rsidRPr="00907AD7" w:rsidRDefault="008F003A" w:rsidP="008F003A">
      <w:pPr>
        <w:spacing w:line="480" w:lineRule="auto"/>
        <w:jc w:val="both"/>
      </w:pPr>
      <w:r>
        <w:rPr>
          <w:b/>
          <w:lang w:val="en-CA"/>
        </w:rPr>
        <w:t xml:space="preserve">Supplemental Data </w:t>
      </w:r>
      <w:r w:rsidRPr="00907AD7">
        <w:rPr>
          <w:b/>
          <w:lang w:val="en-CA"/>
        </w:rPr>
        <w:t>1, Table</w:t>
      </w:r>
      <w:r>
        <w:rPr>
          <w:lang w:val="en-CA"/>
        </w:rPr>
        <w:t>:</w:t>
      </w:r>
      <w:r w:rsidRPr="00907AD7">
        <w:rPr>
          <w:b/>
          <w:lang w:val="en-CA"/>
        </w:rPr>
        <w:t xml:space="preserve"> </w:t>
      </w:r>
      <w:r w:rsidRPr="00907AD7">
        <w:t>ICD-O-3 topography and morphology codes used to define the cohort and CCI codes used to define surgery.</w:t>
      </w:r>
      <w:r>
        <w:t xml:space="preserve"> Online only.</w:t>
      </w:r>
    </w:p>
    <w:p w14:paraId="480D9A17" w14:textId="77777777" w:rsidR="008F003A" w:rsidRPr="00907AD7" w:rsidRDefault="008F003A" w:rsidP="008F003A">
      <w:pPr>
        <w:spacing w:line="480" w:lineRule="auto"/>
        <w:jc w:val="both"/>
        <w:rPr>
          <w:lang w:val="en-CA"/>
        </w:rPr>
      </w:pPr>
    </w:p>
    <w:p w14:paraId="4CDD2EFC" w14:textId="77777777" w:rsidR="008F003A" w:rsidRPr="00907AD7" w:rsidRDefault="008F003A" w:rsidP="008F003A">
      <w:pPr>
        <w:spacing w:line="480" w:lineRule="auto"/>
        <w:jc w:val="both"/>
      </w:pPr>
      <w:r w:rsidRPr="00907AD7">
        <w:t>ICD-O-3 topography codes used to define esophageal and gastroesophageal junction cancer:</w:t>
      </w:r>
    </w:p>
    <w:p w14:paraId="5C605016" w14:textId="77777777" w:rsidR="008F003A" w:rsidRPr="00907AD7" w:rsidRDefault="008F003A" w:rsidP="008F003A">
      <w:pPr>
        <w:spacing w:line="480" w:lineRule="auto"/>
        <w:jc w:val="both"/>
      </w:pPr>
      <w:r w:rsidRPr="00907AD7">
        <w:t xml:space="preserve">C15.0-C15.9, C16.0-C16.2, C16.5, C16.8, and C16.9. </w:t>
      </w:r>
    </w:p>
    <w:p w14:paraId="75ED5453" w14:textId="77777777" w:rsidR="008F003A" w:rsidRPr="00907AD7" w:rsidRDefault="008F003A" w:rsidP="008F003A">
      <w:pPr>
        <w:spacing w:line="480" w:lineRule="auto"/>
        <w:jc w:val="both"/>
      </w:pPr>
    </w:p>
    <w:p w14:paraId="2CC8E96B" w14:textId="77777777" w:rsidR="008F003A" w:rsidRPr="00907AD7" w:rsidRDefault="008F003A" w:rsidP="008F003A">
      <w:pPr>
        <w:spacing w:line="480" w:lineRule="auto"/>
        <w:jc w:val="both"/>
      </w:pPr>
      <w:r w:rsidRPr="00907AD7">
        <w:t xml:space="preserve">ICD-O-3 morphology codes used to define adenocarcinoma and squamous cell carcinoma: 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4529"/>
        <w:gridCol w:w="4497"/>
      </w:tblGrid>
      <w:tr w:rsidR="008F003A" w:rsidRPr="00907AD7" w14:paraId="6CC2C5A9" w14:textId="77777777" w:rsidTr="00564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top w:val="single" w:sz="4" w:space="0" w:color="auto"/>
            </w:tcBorders>
          </w:tcPr>
          <w:p w14:paraId="32AF6BB0" w14:textId="77777777" w:rsidR="008F003A" w:rsidRPr="00907AD7" w:rsidRDefault="008F003A" w:rsidP="00564BC6">
            <w:pPr>
              <w:spacing w:before="60" w:after="60"/>
            </w:pPr>
            <w:r w:rsidRPr="00907AD7">
              <w:rPr>
                <w:caps w:val="0"/>
              </w:rPr>
              <w:t>Adenocarcinom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EC31329" w14:textId="77777777" w:rsidR="008F003A" w:rsidRPr="00907AD7" w:rsidRDefault="008F003A" w:rsidP="00564B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AD7">
              <w:rPr>
                <w:caps w:val="0"/>
              </w:rPr>
              <w:t>Squamous Cell Carcinoma</w:t>
            </w:r>
          </w:p>
        </w:tc>
      </w:tr>
      <w:tr w:rsidR="008F003A" w:rsidRPr="00907AD7" w14:paraId="53054308" w14:textId="77777777" w:rsidTr="0056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7F7F7F" w:themeColor="text1" w:themeTint="80"/>
              <w:bottom w:val="single" w:sz="4" w:space="0" w:color="auto"/>
              <w:right w:val="none" w:sz="0" w:space="0" w:color="auto"/>
            </w:tcBorders>
          </w:tcPr>
          <w:p w14:paraId="0725E653" w14:textId="77777777" w:rsidR="008F003A" w:rsidRPr="00907AD7" w:rsidRDefault="008F003A" w:rsidP="00564BC6">
            <w:pPr>
              <w:spacing w:before="60" w:after="60"/>
              <w:rPr>
                <w:b w:val="0"/>
              </w:rPr>
            </w:pPr>
            <w:r w:rsidRPr="00907AD7">
              <w:rPr>
                <w:b w:val="0"/>
                <w:caps w:val="0"/>
                <w:sz w:val="22"/>
                <w:szCs w:val="22"/>
              </w:rPr>
              <w:t>81403, 81413, 81423, 81433, 81443, 81453, 82003, 82103, 82113, 82143, 82503, 82553, 82603, 82613, 82623, 82633, 82903, 83103, 83233, 83803, 84013, 84603, 84803, 84813, 84823, 84903, 85003, 85423, 85703, 85723, 85743, 85763.</w:t>
            </w:r>
          </w:p>
        </w:tc>
        <w:tc>
          <w:tcPr>
            <w:tcW w:w="46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01B06E" w14:textId="77777777" w:rsidR="008F003A" w:rsidRPr="00907AD7" w:rsidRDefault="008F003A" w:rsidP="00564BC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AD7">
              <w:rPr>
                <w:sz w:val="22"/>
                <w:szCs w:val="22"/>
              </w:rPr>
              <w:t>80513, 80523, 80703, 80713, 80723, 80743, 80763, 80833, 85603, 89803.</w:t>
            </w:r>
          </w:p>
          <w:p w14:paraId="5FDA413A" w14:textId="77777777" w:rsidR="008F003A" w:rsidRPr="00907AD7" w:rsidRDefault="008F003A" w:rsidP="00564BC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BE97881" w14:textId="77777777" w:rsidR="008F003A" w:rsidRPr="00907AD7" w:rsidRDefault="008F003A" w:rsidP="008F003A">
      <w:pPr>
        <w:rPr>
          <w:lang w:val="en-CA"/>
        </w:rPr>
      </w:pPr>
    </w:p>
    <w:p w14:paraId="16C0A43D" w14:textId="77777777" w:rsidR="008F003A" w:rsidRPr="00907AD7" w:rsidRDefault="008F003A" w:rsidP="008F003A"/>
    <w:p w14:paraId="7769748D" w14:textId="77777777" w:rsidR="008F003A" w:rsidRPr="00907AD7" w:rsidRDefault="008F003A" w:rsidP="008F003A">
      <w:pPr>
        <w:spacing w:line="480" w:lineRule="auto"/>
      </w:pPr>
      <w:r w:rsidRPr="00907AD7">
        <w:t xml:space="preserve">Surgical resection was defined using the Canadian Classification of Health Interventions codes for esophagectomy or gastrectomy (CCI codes 1.NA.87-92.^^ and 1.NF.89-90.^^). </w:t>
      </w:r>
    </w:p>
    <w:p w14:paraId="23A92E80" w14:textId="77777777" w:rsidR="008F003A" w:rsidRDefault="008F003A" w:rsidP="008F003A">
      <w:pPr>
        <w:rPr>
          <w:lang w:val="en-CA"/>
        </w:rPr>
      </w:pPr>
      <w:r>
        <w:rPr>
          <w:lang w:val="en-CA"/>
        </w:rPr>
        <w:br w:type="page"/>
      </w:r>
    </w:p>
    <w:p w14:paraId="2C699FEB" w14:textId="77777777" w:rsidR="008F003A" w:rsidRPr="00907AD7" w:rsidRDefault="008F003A" w:rsidP="008F003A">
      <w:r>
        <w:rPr>
          <w:b/>
          <w:lang w:val="en-CA"/>
        </w:rPr>
        <w:lastRenderedPageBreak/>
        <w:t xml:space="preserve">Supplemental Data </w:t>
      </w:r>
      <w:r w:rsidRPr="00907AD7">
        <w:rPr>
          <w:b/>
          <w:lang w:val="en-CA"/>
        </w:rPr>
        <w:t xml:space="preserve">2, Table: </w:t>
      </w:r>
      <w:r w:rsidRPr="00907AD7">
        <w:t>Data sources for the study.</w:t>
      </w:r>
      <w:r>
        <w:t xml:space="preserve"> Online only.</w:t>
      </w:r>
    </w:p>
    <w:p w14:paraId="6B28D5C8" w14:textId="77777777" w:rsidR="008F003A" w:rsidRPr="00907AD7" w:rsidRDefault="008F003A" w:rsidP="008F003A"/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3469"/>
        <w:gridCol w:w="5557"/>
      </w:tblGrid>
      <w:tr w:rsidR="008F003A" w:rsidRPr="00907AD7" w14:paraId="098B04CA" w14:textId="77777777" w:rsidTr="00564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87" w:type="dxa"/>
            <w:tcBorders>
              <w:top w:val="single" w:sz="4" w:space="0" w:color="7F7F7F" w:themeColor="text1" w:themeTint="80"/>
            </w:tcBorders>
          </w:tcPr>
          <w:p w14:paraId="189E4A93" w14:textId="77777777" w:rsidR="008F003A" w:rsidRPr="00907AD7" w:rsidRDefault="008F003A" w:rsidP="00564BC6">
            <w:pPr>
              <w:spacing w:before="60" w:after="60"/>
            </w:pPr>
            <w:r w:rsidRPr="00907AD7">
              <w:rPr>
                <w:caps w:val="0"/>
              </w:rPr>
              <w:t>Database</w:t>
            </w:r>
          </w:p>
        </w:tc>
        <w:tc>
          <w:tcPr>
            <w:tcW w:w="5773" w:type="dxa"/>
            <w:tcBorders>
              <w:top w:val="single" w:sz="4" w:space="0" w:color="7F7F7F" w:themeColor="text1" w:themeTint="80"/>
            </w:tcBorders>
          </w:tcPr>
          <w:p w14:paraId="0B9FB90E" w14:textId="77777777" w:rsidR="008F003A" w:rsidRPr="00907AD7" w:rsidRDefault="008F003A" w:rsidP="00564B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7AD7">
              <w:rPr>
                <w:caps w:val="0"/>
              </w:rPr>
              <w:t>Information</w:t>
            </w:r>
          </w:p>
        </w:tc>
      </w:tr>
      <w:tr w:rsidR="008F003A" w:rsidRPr="00907AD7" w14:paraId="369E3C22" w14:textId="77777777" w:rsidTr="0056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35435D6D" w14:textId="77777777" w:rsidR="008F003A" w:rsidRPr="00907AD7" w:rsidRDefault="008F003A" w:rsidP="00564BC6">
            <w:pPr>
              <w:spacing w:before="60" w:after="60"/>
              <w:rPr>
                <w:b w:val="0"/>
              </w:rPr>
            </w:pPr>
            <w:r w:rsidRPr="00907AD7">
              <w:rPr>
                <w:b w:val="0"/>
                <w:caps w:val="0"/>
              </w:rPr>
              <w:t>Ontario Cancer Registry</w:t>
            </w:r>
          </w:p>
        </w:tc>
        <w:tc>
          <w:tcPr>
            <w:tcW w:w="5773" w:type="dxa"/>
            <w:tcBorders>
              <w:top w:val="single" w:sz="4" w:space="0" w:color="7F7F7F" w:themeColor="text1" w:themeTint="80"/>
            </w:tcBorders>
          </w:tcPr>
          <w:p w14:paraId="7463E03B" w14:textId="77777777" w:rsidR="008F003A" w:rsidRPr="00907AD7" w:rsidRDefault="008F003A" w:rsidP="00564BC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AD7">
              <w:t>Cancer information including histology</w:t>
            </w:r>
          </w:p>
        </w:tc>
      </w:tr>
      <w:tr w:rsidR="008F003A" w:rsidRPr="00907AD7" w14:paraId="363DDFFE" w14:textId="77777777" w:rsidTr="0056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tcBorders>
              <w:right w:val="none" w:sz="0" w:space="0" w:color="auto"/>
            </w:tcBorders>
          </w:tcPr>
          <w:p w14:paraId="6F75B233" w14:textId="77777777" w:rsidR="008F003A" w:rsidRPr="00907AD7" w:rsidRDefault="008F003A" w:rsidP="00564BC6">
            <w:pPr>
              <w:spacing w:before="60" w:after="60"/>
              <w:rPr>
                <w:b w:val="0"/>
              </w:rPr>
            </w:pPr>
            <w:r w:rsidRPr="00907AD7">
              <w:rPr>
                <w:b w:val="0"/>
                <w:caps w:val="0"/>
              </w:rPr>
              <w:t>Ontario Health Insurance Plan Database</w:t>
            </w:r>
          </w:p>
        </w:tc>
        <w:tc>
          <w:tcPr>
            <w:tcW w:w="5773" w:type="dxa"/>
          </w:tcPr>
          <w:p w14:paraId="1142442B" w14:textId="77777777" w:rsidR="008F003A" w:rsidRPr="00907AD7" w:rsidRDefault="008F003A" w:rsidP="00564BC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AD7">
              <w:t>Inpatient and outpatient physician billing data; includes information on diagnoses and services provided</w:t>
            </w:r>
          </w:p>
        </w:tc>
      </w:tr>
      <w:tr w:rsidR="008F003A" w:rsidRPr="00907AD7" w14:paraId="0205D3D2" w14:textId="77777777" w:rsidTr="0056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tcBorders>
              <w:right w:val="none" w:sz="0" w:space="0" w:color="auto"/>
            </w:tcBorders>
          </w:tcPr>
          <w:p w14:paraId="7EC6D9DA" w14:textId="77777777" w:rsidR="008F003A" w:rsidRPr="00907AD7" w:rsidRDefault="008F003A" w:rsidP="00564BC6">
            <w:pPr>
              <w:spacing w:before="60" w:after="60"/>
              <w:rPr>
                <w:b w:val="0"/>
                <w:caps w:val="0"/>
              </w:rPr>
            </w:pPr>
            <w:r w:rsidRPr="00907AD7">
              <w:rPr>
                <w:b w:val="0"/>
                <w:caps w:val="0"/>
              </w:rPr>
              <w:t>Canadian Institute for Health Information Discharge Abstract Database (CIHI-DAD)</w:t>
            </w:r>
          </w:p>
        </w:tc>
        <w:tc>
          <w:tcPr>
            <w:tcW w:w="5773" w:type="dxa"/>
          </w:tcPr>
          <w:p w14:paraId="2DA08472" w14:textId="77777777" w:rsidR="008F003A" w:rsidRPr="00907AD7" w:rsidRDefault="008F003A" w:rsidP="00564BC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7AD7">
              <w:t>Information from hospital admissions including diagnoses and receipt of esophagectomy or gastrectomy; mandatory reporting system for all institutions in Ontario</w:t>
            </w:r>
          </w:p>
        </w:tc>
      </w:tr>
      <w:tr w:rsidR="008F003A" w:rsidRPr="00907AD7" w14:paraId="2D00011B" w14:textId="77777777" w:rsidTr="0056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tcBorders>
              <w:bottom w:val="single" w:sz="4" w:space="0" w:color="auto"/>
              <w:right w:val="none" w:sz="0" w:space="0" w:color="auto"/>
            </w:tcBorders>
          </w:tcPr>
          <w:p w14:paraId="349BE0ED" w14:textId="77777777" w:rsidR="008F003A" w:rsidRPr="00907AD7" w:rsidRDefault="008F003A" w:rsidP="00564BC6">
            <w:pPr>
              <w:spacing w:before="60" w:after="60"/>
              <w:rPr>
                <w:b w:val="0"/>
                <w:caps w:val="0"/>
              </w:rPr>
            </w:pPr>
            <w:r w:rsidRPr="00907AD7">
              <w:rPr>
                <w:b w:val="0"/>
                <w:caps w:val="0"/>
              </w:rPr>
              <w:t>Registered Persons Database (RPDB)</w:t>
            </w:r>
          </w:p>
        </w:tc>
        <w:tc>
          <w:tcPr>
            <w:tcW w:w="5773" w:type="dxa"/>
            <w:tcBorders>
              <w:bottom w:val="single" w:sz="4" w:space="0" w:color="auto"/>
            </w:tcBorders>
          </w:tcPr>
          <w:p w14:paraId="5B10C26F" w14:textId="77777777" w:rsidR="008F003A" w:rsidRPr="00907AD7" w:rsidRDefault="008F003A" w:rsidP="00564BC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7AD7">
              <w:t xml:space="preserve">Derived from all administrative data sources and provides demographic data including median </w:t>
            </w:r>
            <w:proofErr w:type="spellStart"/>
            <w:r w:rsidRPr="00907AD7">
              <w:t>neighbourhood</w:t>
            </w:r>
            <w:proofErr w:type="spellEnd"/>
            <w:r w:rsidRPr="00907AD7">
              <w:t xml:space="preserve"> income quintile, vital status, and details such as date of last contact with the healthcare system </w:t>
            </w:r>
          </w:p>
        </w:tc>
      </w:tr>
    </w:tbl>
    <w:p w14:paraId="7437280C" w14:textId="77777777" w:rsidR="008F003A" w:rsidRPr="00BD6F13" w:rsidRDefault="008F003A" w:rsidP="008F003A"/>
    <w:p w14:paraId="6454B520" w14:textId="77777777" w:rsidR="009D38DE" w:rsidRDefault="00CD1FD9"/>
    <w:sectPr w:rsidR="009D3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3A"/>
    <w:rsid w:val="00005802"/>
    <w:rsid w:val="0081635E"/>
    <w:rsid w:val="008F003A"/>
    <w:rsid w:val="00B6195A"/>
    <w:rsid w:val="00CB66E6"/>
    <w:rsid w:val="00CD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5CCB6"/>
  <w15:chartTrackingRefBased/>
  <w15:docId w15:val="{5F044AD3-7383-B54C-97D2-32364939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03A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03A"/>
    <w:pPr>
      <w:keepNext/>
      <w:keepLines/>
      <w:spacing w:before="40" w:line="480" w:lineRule="auto"/>
      <w:outlineLvl w:val="1"/>
    </w:pPr>
    <w:rPr>
      <w:rFonts w:eastAsiaTheme="majorEastAsia" w:cstheme="majorBidi"/>
      <w:b/>
      <w:bCs/>
      <w:color w:val="000000" w:themeColor="tex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003A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table" w:customStyle="1" w:styleId="PlainTable31">
    <w:name w:val="Plain Table 31"/>
    <w:basedOn w:val="TableNormal"/>
    <w:uiPriority w:val="43"/>
    <w:rsid w:val="008F003A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Kulanthaivelu</dc:creator>
  <cp:keywords/>
  <dc:description/>
  <cp:lastModifiedBy>Roshini Kulanthaivelu</cp:lastModifiedBy>
  <cp:revision>2</cp:revision>
  <dcterms:created xsi:type="dcterms:W3CDTF">2022-03-09T01:31:00Z</dcterms:created>
  <dcterms:modified xsi:type="dcterms:W3CDTF">2022-03-09T01:31:00Z</dcterms:modified>
</cp:coreProperties>
</file>